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8A6" w:rsidRPr="005E27F1" w:rsidRDefault="00A078A6" w:rsidP="00A078A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1</w:t>
      </w:r>
      <w:r w:rsidRPr="005E27F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5E27F1">
        <w:rPr>
          <w:rFonts w:asciiTheme="majorBidi" w:hAnsiTheme="majorBidi" w:cstheme="majorBidi"/>
          <w:sz w:val="24"/>
          <w:szCs w:val="24"/>
        </w:rPr>
        <w:t xml:space="preserve"> Content of Personalized Mobile Health (mHealth) in Cardiac Rehabilitation for Discharged Elderly Patients after Acute Myocardial Infarction</w:t>
      </w:r>
    </w:p>
    <w:p w:rsidR="00A078A6" w:rsidRPr="005E27F1" w:rsidRDefault="00A078A6" w:rsidP="00A078A6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1"/>
        <w:tblpPr w:leftFromText="180" w:rightFromText="180" w:vertAnchor="page" w:horzAnchor="margin" w:tblpXSpec="center" w:tblpY="2834"/>
        <w:tblW w:w="13945" w:type="dxa"/>
        <w:tblLook w:val="04A0" w:firstRow="1" w:lastRow="0" w:firstColumn="1" w:lastColumn="0" w:noHBand="0" w:noVBand="1"/>
      </w:tblPr>
      <w:tblGrid>
        <w:gridCol w:w="1435"/>
        <w:gridCol w:w="2807"/>
        <w:gridCol w:w="9703"/>
      </w:tblGrid>
      <w:tr w:rsidR="00A078A6" w:rsidRPr="005E27F1" w:rsidTr="00332D59">
        <w:tc>
          <w:tcPr>
            <w:tcW w:w="1435" w:type="dxa"/>
            <w:shd w:val="clear" w:color="auto" w:fill="D9D9D9" w:themeFill="background1" w:themeFillShade="D9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Session</w:t>
            </w:r>
          </w:p>
        </w:tc>
        <w:tc>
          <w:tcPr>
            <w:tcW w:w="2807" w:type="dxa"/>
            <w:shd w:val="clear" w:color="auto" w:fill="D9D9D9" w:themeFill="background1" w:themeFillShade="D9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Session Content</w:t>
            </w:r>
          </w:p>
        </w:tc>
        <w:tc>
          <w:tcPr>
            <w:tcW w:w="9703" w:type="dxa"/>
            <w:shd w:val="clear" w:color="auto" w:fill="D9D9D9" w:themeFill="background1" w:themeFillShade="D9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Subsidiary Purposes</w:t>
            </w:r>
          </w:p>
        </w:tc>
      </w:tr>
      <w:tr w:rsidR="00A078A6" w:rsidRPr="005E27F1" w:rsidTr="00332D59">
        <w:tc>
          <w:tcPr>
            <w:tcW w:w="1435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First session</w:t>
            </w:r>
          </w:p>
        </w:tc>
        <w:tc>
          <w:tcPr>
            <w:tcW w:w="2807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 xml:space="preserve">Familiarity with the disease and description of its complications. </w:t>
            </w:r>
          </w:p>
        </w:tc>
        <w:tc>
          <w:tcPr>
            <w:tcW w:w="9703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 xml:space="preserve">*How MI is occurred. 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What predictor factors of MI are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  ha</w:t>
            </w:r>
            <w:r w:rsidR="00BC7EAF">
              <w:rPr>
                <w:rFonts w:asciiTheme="majorBidi" w:hAnsiTheme="majorBidi" w:cstheme="majorBidi"/>
                <w:sz w:val="24"/>
                <w:szCs w:val="24"/>
              </w:rPr>
              <w:t>ving the symptoms force you to s</w:t>
            </w:r>
            <w:r w:rsidRPr="005E27F1">
              <w:rPr>
                <w:rFonts w:asciiTheme="majorBidi" w:hAnsiTheme="majorBidi" w:cstheme="majorBidi"/>
                <w:sz w:val="24"/>
                <w:szCs w:val="24"/>
              </w:rPr>
              <w:t xml:space="preserve">ee a doctor: Feeling pressure or chest pain for </w:t>
            </w:r>
            <w:r w:rsidR="00D01E21">
              <w:rPr>
                <w:rFonts w:asciiTheme="majorBidi" w:hAnsiTheme="majorBidi" w:cstheme="majorBidi"/>
                <w:sz w:val="24"/>
                <w:szCs w:val="24"/>
              </w:rPr>
              <w:t>more than 15 minutes, dyspnea, f</w:t>
            </w:r>
            <w:r w:rsidRPr="005E27F1">
              <w:rPr>
                <w:rFonts w:asciiTheme="majorBidi" w:hAnsiTheme="majorBidi" w:cstheme="majorBidi"/>
                <w:sz w:val="24"/>
                <w:szCs w:val="24"/>
              </w:rPr>
              <w:t>ainting or syn</w:t>
            </w:r>
            <w:r w:rsidR="00E83449">
              <w:rPr>
                <w:rFonts w:asciiTheme="majorBidi" w:hAnsiTheme="majorBidi" w:cstheme="majorBidi"/>
                <w:sz w:val="24"/>
                <w:szCs w:val="24"/>
              </w:rPr>
              <w:t>cope, f</w:t>
            </w:r>
            <w:r w:rsidR="00C24DB7">
              <w:rPr>
                <w:rFonts w:asciiTheme="majorBidi" w:hAnsiTheme="majorBidi" w:cstheme="majorBidi"/>
                <w:sz w:val="24"/>
                <w:szCs w:val="24"/>
              </w:rPr>
              <w:t>ast or slow heartbeat, and s</w:t>
            </w:r>
            <w:r w:rsidRPr="005E27F1">
              <w:rPr>
                <w:rFonts w:asciiTheme="majorBidi" w:hAnsiTheme="majorBidi" w:cstheme="majorBidi"/>
                <w:sz w:val="24"/>
                <w:szCs w:val="24"/>
              </w:rPr>
              <w:t>welling in the ankle or above.</w:t>
            </w:r>
          </w:p>
          <w:p w:rsidR="00A078A6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 reminding the recovery period after a heart attack takes about 1.5-3 months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A71893">
              <w:rPr>
                <w:rFonts w:asciiTheme="majorBidi" w:hAnsiTheme="majorBidi" w:cstheme="majorBidi"/>
                <w:sz w:val="24"/>
                <w:szCs w:val="24"/>
              </w:rPr>
              <w:t>Daily control of weight and blood pressure, treatment if there is high blood pressure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 xml:space="preserve">*Addressing personalized patie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oncerns.</w:t>
            </w:r>
          </w:p>
        </w:tc>
      </w:tr>
      <w:tr w:rsidR="00A078A6" w:rsidRPr="005E27F1" w:rsidTr="00332D59">
        <w:tc>
          <w:tcPr>
            <w:tcW w:w="1435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Second session</w:t>
            </w:r>
          </w:p>
        </w:tc>
        <w:tc>
          <w:tcPr>
            <w:tcW w:w="2807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Physical activity.1</w:t>
            </w:r>
          </w:p>
        </w:tc>
        <w:tc>
          <w:tcPr>
            <w:tcW w:w="9703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 xml:space="preserve">*Regular exercise 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Evaluating the appropriateness of physical activity intensity with speaking test and maximum normal heart rate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 Doing moderate to intense aerobic daily activities for 30 to 60 minutes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t xml:space="preserve"> </w:t>
            </w:r>
            <w:r w:rsidRPr="005D3C9B">
              <w:rPr>
                <w:rFonts w:asciiTheme="majorBidi" w:hAnsiTheme="majorBidi" w:cstheme="majorBidi"/>
                <w:sz w:val="24"/>
                <w:szCs w:val="24"/>
              </w:rPr>
              <w:t>Increa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g physical activity gradually/</w:t>
            </w:r>
            <w:r w:rsidRPr="005E27F1">
              <w:rPr>
                <w:rFonts w:asciiTheme="majorBidi" w:hAnsiTheme="majorBidi" w:cstheme="majorBidi"/>
                <w:sz w:val="24"/>
                <w:szCs w:val="24"/>
              </w:rPr>
              <w:t>Observance of these items in every period of physical activity (30-60 minutes)</w:t>
            </w:r>
            <w:r w:rsidRPr="005E27F1">
              <w:rPr>
                <w:rFonts w:asciiTheme="majorBidi" w:hAnsiTheme="majorBidi" w:cstheme="majorBidi"/>
                <w:sz w:val="24"/>
                <w:szCs w:val="24"/>
                <w:rtl/>
              </w:rPr>
              <w:t>:</w:t>
            </w:r>
            <w:r w:rsidRPr="005E27F1">
              <w:rPr>
                <w:rFonts w:asciiTheme="majorBidi" w:hAnsiTheme="majorBidi" w:cstheme="majorBidi"/>
                <w:sz w:val="24"/>
                <w:szCs w:val="24"/>
              </w:rPr>
              <w:t xml:space="preserve"> Warm-up (15 minutes), Main component (10 – 40 minutes), and Cool-down (12 minutes). 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 xml:space="preserve"> *Addressing personalized patient </w:t>
            </w:r>
            <w:r w:rsidRPr="00D65A91">
              <w:rPr>
                <w:rFonts w:asciiTheme="majorBidi" w:hAnsiTheme="majorBidi" w:cstheme="majorBidi"/>
                <w:sz w:val="24"/>
                <w:szCs w:val="24"/>
              </w:rPr>
              <w:t>concer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078A6" w:rsidRPr="005E27F1" w:rsidTr="00332D59">
        <w:tc>
          <w:tcPr>
            <w:tcW w:w="1435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Third session</w:t>
            </w:r>
          </w:p>
        </w:tc>
        <w:tc>
          <w:tcPr>
            <w:tcW w:w="2807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Physical activity.2</w:t>
            </w:r>
          </w:p>
        </w:tc>
        <w:tc>
          <w:tcPr>
            <w:tcW w:w="9703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Explanation of how to perform walking, including frequency, duration, and pulse control method within the normal range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Stop the activity if you feel a strong heartbeat or feel weak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voiding sports activities until 2 hours after eating. /Avoiding physical activity up to 2 hours after eating/ Avoiding heavy activities after eating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Refraining from exercising during agitation and anxiety and very hot foggy day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5E27F1">
              <w:rPr>
                <w:rFonts w:asciiTheme="majorBidi" w:hAnsiTheme="majorBidi" w:cstheme="majorBidi"/>
                <w:sz w:val="24"/>
                <w:szCs w:val="24"/>
              </w:rPr>
              <w:t xml:space="preserve"> especially in cold weather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voiding driving depending on the severity of the infarction until 2-3 weeks after discharge from the hospital and its initiation in short periods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="004265F6">
              <w:rPr>
                <w:rFonts w:asciiTheme="majorBidi" w:hAnsiTheme="majorBidi" w:cstheme="majorBidi"/>
                <w:sz w:val="24"/>
                <w:szCs w:val="24"/>
              </w:rPr>
              <w:t>Addressing personalized patient</w:t>
            </w:r>
            <w:r w:rsidRPr="00D65A91">
              <w:rPr>
                <w:rFonts w:asciiTheme="majorBidi" w:hAnsiTheme="majorBidi" w:cstheme="majorBidi"/>
                <w:sz w:val="24"/>
                <w:szCs w:val="24"/>
              </w:rPr>
              <w:t xml:space="preserve"> concer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078A6" w:rsidRPr="005E27F1" w:rsidTr="00332D59">
        <w:tc>
          <w:tcPr>
            <w:tcW w:w="1435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Fourth session</w:t>
            </w:r>
          </w:p>
        </w:tc>
        <w:tc>
          <w:tcPr>
            <w:tcW w:w="2807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Nutritional recommendations</w:t>
            </w:r>
          </w:p>
        </w:tc>
        <w:tc>
          <w:tcPr>
            <w:tcW w:w="9703" w:type="dxa"/>
          </w:tcPr>
          <w:p w:rsidR="00A078A6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t xml:space="preserve"> </w:t>
            </w:r>
            <w:r w:rsidRPr="00494CB4">
              <w:rPr>
                <w:rFonts w:asciiTheme="majorBidi" w:hAnsiTheme="majorBidi" w:cstheme="majorBidi"/>
                <w:sz w:val="24"/>
                <w:szCs w:val="24"/>
              </w:rPr>
              <w:t>Following a low-salt, low-fat, low-calorie diet, 30 minutes of rest after eating a meal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t xml:space="preserve"> </w:t>
            </w:r>
            <w:r w:rsidRPr="00A60C5C">
              <w:rPr>
                <w:rFonts w:asciiTheme="majorBidi" w:hAnsiTheme="majorBidi" w:cstheme="majorBidi"/>
                <w:sz w:val="24"/>
                <w:szCs w:val="24"/>
              </w:rPr>
              <w:t>Reducing the consumption of simple sugars in the diet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*Avoiding table salt and a</w:t>
            </w:r>
            <w:r w:rsidR="00F774EA">
              <w:rPr>
                <w:rFonts w:asciiTheme="majorBidi" w:hAnsiTheme="majorBidi" w:cstheme="majorBidi"/>
                <w:sz w:val="24"/>
                <w:szCs w:val="24"/>
              </w:rPr>
              <w:t>dequate fluid intake (r</w:t>
            </w:r>
            <w:r w:rsidRPr="005E27F1">
              <w:rPr>
                <w:rFonts w:asciiTheme="majorBidi" w:hAnsiTheme="majorBidi" w:cstheme="majorBidi"/>
                <w:sz w:val="24"/>
                <w:szCs w:val="24"/>
              </w:rPr>
              <w:t>educing the intake of sodium and saturated fats in the diet)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Increasing the amount of vegetables, fruits, and fish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Not consuming bulky foods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It is recommended to use warm milk or light food to improve sleep before going to sleep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The use of liquid oil e.g., olive, and sunflower oil</w:t>
            </w:r>
          </w:p>
          <w:p w:rsidR="00A078A6" w:rsidRPr="005E27F1" w:rsidRDefault="0066479E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="00A078A6" w:rsidRPr="005E27F1">
              <w:rPr>
                <w:rFonts w:asciiTheme="majorBidi" w:hAnsiTheme="majorBidi" w:cstheme="majorBidi"/>
                <w:sz w:val="24"/>
                <w:szCs w:val="24"/>
              </w:rPr>
              <w:t>Avoiding eating ready meals, canned foods, tons, strong tea, coffee, and other heavy and high-fat foods such as heart, liver, giblets, offal, and animal fat such as milk, full-fat yogurt, and cream.</w:t>
            </w:r>
          </w:p>
          <w:p w:rsidR="00A078A6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Using onion, garlic, and lemon to replace the salty taste in food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 xml:space="preserve">*Addressing personalized patient </w:t>
            </w:r>
            <w:r w:rsidRPr="00D65A91">
              <w:rPr>
                <w:rFonts w:asciiTheme="majorBidi" w:hAnsiTheme="majorBidi" w:cstheme="majorBidi"/>
                <w:sz w:val="24"/>
                <w:szCs w:val="24"/>
              </w:rPr>
              <w:t>concer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078A6" w:rsidRPr="005E27F1" w:rsidTr="00332D59">
        <w:tc>
          <w:tcPr>
            <w:tcW w:w="1435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ifth session</w:t>
            </w:r>
          </w:p>
        </w:tc>
        <w:tc>
          <w:tcPr>
            <w:tcW w:w="2807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Educational support</w:t>
            </w:r>
          </w:p>
        </w:tc>
        <w:tc>
          <w:tcPr>
            <w:tcW w:w="9703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Putting a sublingual pearl before heavy activities and participation in emotional situations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voiding standing too much in the bathroom and sitting on stools and shortening the time of bathing between 15 and 20 minutes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 Adherence to the drug regimen</w:t>
            </w:r>
          </w:p>
          <w:p w:rsidR="00A078A6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 Avoiding walking against the wind.</w:t>
            </w:r>
          </w:p>
          <w:p w:rsidR="00A078A6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* </w:t>
            </w:r>
            <w:r w:rsidRPr="00C90FEE">
              <w:rPr>
                <w:rFonts w:asciiTheme="majorBidi" w:hAnsiTheme="majorBidi" w:cstheme="majorBidi"/>
                <w:sz w:val="24"/>
                <w:szCs w:val="24"/>
              </w:rPr>
              <w:t>Establishing regular bowel habits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* </w:t>
            </w:r>
            <w:r w:rsidRPr="00BC0B6D">
              <w:rPr>
                <w:rFonts w:asciiTheme="majorBidi" w:hAnsiTheme="majorBidi" w:cstheme="majorBidi"/>
                <w:sz w:val="24"/>
                <w:szCs w:val="24"/>
              </w:rPr>
              <w:t>Laxative use if necessary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 xml:space="preserve">*Addressing personalized patient </w:t>
            </w:r>
            <w:r w:rsidRPr="00D65A91">
              <w:rPr>
                <w:rFonts w:asciiTheme="majorBidi" w:hAnsiTheme="majorBidi" w:cstheme="majorBidi"/>
                <w:sz w:val="24"/>
                <w:szCs w:val="24"/>
              </w:rPr>
              <w:t>concer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078A6" w:rsidRPr="005E27F1" w:rsidTr="00332D59">
        <w:tc>
          <w:tcPr>
            <w:tcW w:w="1435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Sixth session</w:t>
            </w:r>
          </w:p>
        </w:tc>
        <w:tc>
          <w:tcPr>
            <w:tcW w:w="2807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Psychosocial support</w:t>
            </w:r>
          </w:p>
        </w:tc>
        <w:tc>
          <w:tcPr>
            <w:tcW w:w="9703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Encouragement to talk and communicate with your partner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Focusing on flirting and romantic touch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ddressing personalized patient issues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Lifestyle modification and psychiatric support if the psychologist deems it appropriate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 Avoiding caffeine and smoking in the evening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 xml:space="preserve">*Teaching strategies to control depression, stress, and anxiety 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Limiting or stopping using stimulants, such as caffeine, that can cause and exacerbate anxiety.</w:t>
            </w:r>
          </w:p>
          <w:p w:rsidR="00A078A6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See a doctor if you feel depressed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t xml:space="preserve"> </w:t>
            </w:r>
            <w:r w:rsidRPr="00A56E79">
              <w:rPr>
                <w:rFonts w:asciiTheme="majorBidi" w:hAnsiTheme="majorBidi" w:cstheme="majorBidi"/>
                <w:sz w:val="24"/>
                <w:szCs w:val="24"/>
              </w:rPr>
              <w:t>The importance of maintaining the appropriate pattern of communication with family caregivers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cceptance of limitations</w:t>
            </w:r>
          </w:p>
          <w:p w:rsidR="00A078A6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voiding mental stress and nervous tension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 xml:space="preserve">*Addressing personalized patient </w:t>
            </w:r>
            <w:r w:rsidRPr="00D65A91">
              <w:rPr>
                <w:rFonts w:asciiTheme="majorBidi" w:hAnsiTheme="majorBidi" w:cstheme="majorBidi"/>
                <w:sz w:val="24"/>
                <w:szCs w:val="24"/>
              </w:rPr>
              <w:t>concer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078A6" w:rsidRPr="005E27F1" w:rsidTr="00332D59">
        <w:tc>
          <w:tcPr>
            <w:tcW w:w="1435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Seventh session</w:t>
            </w:r>
          </w:p>
        </w:tc>
        <w:tc>
          <w:tcPr>
            <w:tcW w:w="2807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Educational support</w:t>
            </w:r>
          </w:p>
        </w:tc>
        <w:tc>
          <w:tcPr>
            <w:tcW w:w="9703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Weight control and keeping BMI between 18.5 and 24.9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Getting up slowly (from lying to sitting to standing)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voiding sexual activity when tired and after eating heavy food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*Using pearl sublingual nitroglycerin to prevent heart pain before and after sexual activity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 The best way to travel is by train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voiding exposure to very cold weather and excessive heat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 xml:space="preserve">*Starting driving from the 4th to the 8th week, Avoiding traveling by plane for up to 6 months. *Addressing personalized patient </w:t>
            </w:r>
            <w:r w:rsidRPr="00D65A91">
              <w:rPr>
                <w:rFonts w:asciiTheme="majorBidi" w:hAnsiTheme="majorBidi" w:cstheme="majorBidi"/>
                <w:sz w:val="24"/>
                <w:szCs w:val="24"/>
              </w:rPr>
              <w:t>concer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078A6" w:rsidRPr="005E27F1" w:rsidTr="00332D59">
        <w:tc>
          <w:tcPr>
            <w:tcW w:w="1435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ighth session</w:t>
            </w:r>
          </w:p>
        </w:tc>
        <w:tc>
          <w:tcPr>
            <w:tcW w:w="2807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Educational support</w:t>
            </w:r>
          </w:p>
        </w:tc>
        <w:tc>
          <w:tcPr>
            <w:tcW w:w="9703" w:type="dxa"/>
          </w:tcPr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voiding smoking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Deep breathing and coughing regularly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voiding activities that cause chest pain, shortness of breath, and fatigue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voiding smoking and alcoholic beverages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voiding exposure to very cold or very hot weather, including hot showers and hot tubs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voiding long baths in the tu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>
              <w:t xml:space="preserve"> </w:t>
            </w:r>
            <w:r w:rsidRPr="009713FB">
              <w:rPr>
                <w:rFonts w:asciiTheme="majorBidi" w:hAnsiTheme="majorBidi" w:cstheme="majorBidi"/>
                <w:sz w:val="24"/>
                <w:szCs w:val="24"/>
              </w:rPr>
              <w:t>Bath duration time is 15-20 minutes.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Avoiding Valsalva maneuver (straining during bowel movements)</w:t>
            </w:r>
          </w:p>
          <w:p w:rsidR="00A078A6" w:rsidRPr="005E27F1" w:rsidRDefault="00A078A6" w:rsidP="00332D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27F1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="00ED2B1D">
              <w:rPr>
                <w:rFonts w:asciiTheme="majorBidi" w:hAnsiTheme="majorBidi" w:cstheme="majorBidi"/>
                <w:sz w:val="24"/>
                <w:szCs w:val="24"/>
              </w:rPr>
              <w:t>Addressing personalized patient</w:t>
            </w:r>
            <w:bookmarkStart w:id="0" w:name="_GoBack"/>
            <w:bookmarkEnd w:id="0"/>
            <w:r w:rsidRPr="00D65A91">
              <w:rPr>
                <w:rFonts w:asciiTheme="majorBidi" w:hAnsiTheme="majorBidi" w:cstheme="majorBidi"/>
                <w:sz w:val="24"/>
                <w:szCs w:val="24"/>
              </w:rPr>
              <w:t xml:space="preserve"> concer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</w:tbl>
    <w:p w:rsidR="00A078A6" w:rsidRPr="005E27F1" w:rsidRDefault="00A078A6" w:rsidP="00A078A6">
      <w:pPr>
        <w:rPr>
          <w:rFonts w:asciiTheme="majorBidi" w:hAnsiTheme="majorBidi" w:cstheme="majorBidi"/>
          <w:sz w:val="24"/>
          <w:szCs w:val="24"/>
        </w:rPr>
      </w:pPr>
    </w:p>
    <w:p w:rsidR="00A078A6" w:rsidRPr="005E27F1" w:rsidRDefault="00A078A6" w:rsidP="00A078A6">
      <w:pPr>
        <w:rPr>
          <w:rFonts w:asciiTheme="majorBidi" w:hAnsiTheme="majorBidi" w:cstheme="majorBidi"/>
          <w:sz w:val="24"/>
          <w:szCs w:val="24"/>
        </w:rPr>
      </w:pPr>
    </w:p>
    <w:p w:rsidR="00A078A6" w:rsidRPr="003A31A4" w:rsidRDefault="00A078A6" w:rsidP="00A078A6">
      <w:pPr>
        <w:jc w:val="both"/>
      </w:pPr>
    </w:p>
    <w:p w:rsidR="00B340C5" w:rsidRPr="00A078A6" w:rsidRDefault="00B340C5" w:rsidP="00A078A6"/>
    <w:sectPr w:rsidR="00B340C5" w:rsidRPr="00A078A6" w:rsidSect="006502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A74602"/>
    <w:multiLevelType w:val="hybridMultilevel"/>
    <w:tmpl w:val="ECBC8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45351B"/>
    <w:multiLevelType w:val="hybridMultilevel"/>
    <w:tmpl w:val="042ED7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B65727"/>
    <w:multiLevelType w:val="hybridMultilevel"/>
    <w:tmpl w:val="95FC6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787C9F"/>
    <w:multiLevelType w:val="hybridMultilevel"/>
    <w:tmpl w:val="B1A81490"/>
    <w:lvl w:ilvl="0" w:tplc="4810065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BD16FC"/>
    <w:multiLevelType w:val="hybridMultilevel"/>
    <w:tmpl w:val="F1866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875"/>
    <w:rsid w:val="00002153"/>
    <w:rsid w:val="000104FF"/>
    <w:rsid w:val="00026B48"/>
    <w:rsid w:val="000322ED"/>
    <w:rsid w:val="000602D3"/>
    <w:rsid w:val="000640D5"/>
    <w:rsid w:val="0008472A"/>
    <w:rsid w:val="00084E1D"/>
    <w:rsid w:val="00085CD9"/>
    <w:rsid w:val="000879B9"/>
    <w:rsid w:val="00087EB4"/>
    <w:rsid w:val="00090B60"/>
    <w:rsid w:val="00093EFC"/>
    <w:rsid w:val="000B086A"/>
    <w:rsid w:val="000C2F99"/>
    <w:rsid w:val="000E6659"/>
    <w:rsid w:val="001176DA"/>
    <w:rsid w:val="00123DFA"/>
    <w:rsid w:val="00136DCA"/>
    <w:rsid w:val="00163113"/>
    <w:rsid w:val="00176EA7"/>
    <w:rsid w:val="001862D9"/>
    <w:rsid w:val="001A5F1C"/>
    <w:rsid w:val="001B707A"/>
    <w:rsid w:val="001B736C"/>
    <w:rsid w:val="001E7A38"/>
    <w:rsid w:val="001F779D"/>
    <w:rsid w:val="002022DB"/>
    <w:rsid w:val="00207839"/>
    <w:rsid w:val="00233C05"/>
    <w:rsid w:val="00236AD9"/>
    <w:rsid w:val="00244650"/>
    <w:rsid w:val="00262470"/>
    <w:rsid w:val="00283EBE"/>
    <w:rsid w:val="00286860"/>
    <w:rsid w:val="00286CFA"/>
    <w:rsid w:val="00295A1C"/>
    <w:rsid w:val="002A0FBE"/>
    <w:rsid w:val="002A5A51"/>
    <w:rsid w:val="002A7FC4"/>
    <w:rsid w:val="002B6ADA"/>
    <w:rsid w:val="002C0D63"/>
    <w:rsid w:val="002C6E6F"/>
    <w:rsid w:val="002D0709"/>
    <w:rsid w:val="002E4937"/>
    <w:rsid w:val="002F1453"/>
    <w:rsid w:val="002F7FDB"/>
    <w:rsid w:val="003023EB"/>
    <w:rsid w:val="00303ACE"/>
    <w:rsid w:val="003041A0"/>
    <w:rsid w:val="003048F5"/>
    <w:rsid w:val="00325978"/>
    <w:rsid w:val="0033062C"/>
    <w:rsid w:val="00331EA7"/>
    <w:rsid w:val="00357EAA"/>
    <w:rsid w:val="00377398"/>
    <w:rsid w:val="0038012B"/>
    <w:rsid w:val="00387E70"/>
    <w:rsid w:val="003B238C"/>
    <w:rsid w:val="003B73DD"/>
    <w:rsid w:val="003C1D58"/>
    <w:rsid w:val="003C2A0C"/>
    <w:rsid w:val="003D3C61"/>
    <w:rsid w:val="003E2D1F"/>
    <w:rsid w:val="003E579A"/>
    <w:rsid w:val="003E6BDA"/>
    <w:rsid w:val="00405BE4"/>
    <w:rsid w:val="00413DFA"/>
    <w:rsid w:val="00423896"/>
    <w:rsid w:val="004265F6"/>
    <w:rsid w:val="00430079"/>
    <w:rsid w:val="00430907"/>
    <w:rsid w:val="0043363A"/>
    <w:rsid w:val="0044491E"/>
    <w:rsid w:val="0044549C"/>
    <w:rsid w:val="00452321"/>
    <w:rsid w:val="00465C67"/>
    <w:rsid w:val="00471655"/>
    <w:rsid w:val="0048615D"/>
    <w:rsid w:val="00486CA4"/>
    <w:rsid w:val="0049444C"/>
    <w:rsid w:val="00494CB4"/>
    <w:rsid w:val="00495C34"/>
    <w:rsid w:val="004A4727"/>
    <w:rsid w:val="004A5753"/>
    <w:rsid w:val="004B1EA8"/>
    <w:rsid w:val="004B39E2"/>
    <w:rsid w:val="004B7FC8"/>
    <w:rsid w:val="004C63E0"/>
    <w:rsid w:val="004D1346"/>
    <w:rsid w:val="004E0FE8"/>
    <w:rsid w:val="00500D37"/>
    <w:rsid w:val="0050386B"/>
    <w:rsid w:val="005067FE"/>
    <w:rsid w:val="0051706C"/>
    <w:rsid w:val="00522EB0"/>
    <w:rsid w:val="00544A9A"/>
    <w:rsid w:val="005514CC"/>
    <w:rsid w:val="00554FB0"/>
    <w:rsid w:val="005553E3"/>
    <w:rsid w:val="005606B2"/>
    <w:rsid w:val="00566891"/>
    <w:rsid w:val="00571313"/>
    <w:rsid w:val="00595A8D"/>
    <w:rsid w:val="00596550"/>
    <w:rsid w:val="005A0CB3"/>
    <w:rsid w:val="005A6C50"/>
    <w:rsid w:val="005B3D29"/>
    <w:rsid w:val="005D3C9B"/>
    <w:rsid w:val="005E27F1"/>
    <w:rsid w:val="005F38C9"/>
    <w:rsid w:val="006053E6"/>
    <w:rsid w:val="0060605B"/>
    <w:rsid w:val="006507DE"/>
    <w:rsid w:val="006534C0"/>
    <w:rsid w:val="0066479E"/>
    <w:rsid w:val="00672DBB"/>
    <w:rsid w:val="0068207B"/>
    <w:rsid w:val="00684497"/>
    <w:rsid w:val="006914F3"/>
    <w:rsid w:val="006B3E89"/>
    <w:rsid w:val="006C4914"/>
    <w:rsid w:val="006C5695"/>
    <w:rsid w:val="006C62EE"/>
    <w:rsid w:val="006F641F"/>
    <w:rsid w:val="00710A2B"/>
    <w:rsid w:val="007247B9"/>
    <w:rsid w:val="00734615"/>
    <w:rsid w:val="00743BA4"/>
    <w:rsid w:val="007737A7"/>
    <w:rsid w:val="00773B3B"/>
    <w:rsid w:val="007768EC"/>
    <w:rsid w:val="007B1F75"/>
    <w:rsid w:val="007B691A"/>
    <w:rsid w:val="007C69E1"/>
    <w:rsid w:val="007D494C"/>
    <w:rsid w:val="007E4812"/>
    <w:rsid w:val="007E4E18"/>
    <w:rsid w:val="007F182F"/>
    <w:rsid w:val="007F23CC"/>
    <w:rsid w:val="00815700"/>
    <w:rsid w:val="00841AC4"/>
    <w:rsid w:val="00850836"/>
    <w:rsid w:val="00861E4B"/>
    <w:rsid w:val="008645CF"/>
    <w:rsid w:val="00874616"/>
    <w:rsid w:val="00883255"/>
    <w:rsid w:val="008872D3"/>
    <w:rsid w:val="008A335F"/>
    <w:rsid w:val="008B7E44"/>
    <w:rsid w:val="008C30F1"/>
    <w:rsid w:val="008C7F18"/>
    <w:rsid w:val="008D2383"/>
    <w:rsid w:val="008D6E70"/>
    <w:rsid w:val="008E3B04"/>
    <w:rsid w:val="008E6E51"/>
    <w:rsid w:val="008F1C81"/>
    <w:rsid w:val="008F4636"/>
    <w:rsid w:val="008F6170"/>
    <w:rsid w:val="00900591"/>
    <w:rsid w:val="00902F11"/>
    <w:rsid w:val="00910339"/>
    <w:rsid w:val="0091648E"/>
    <w:rsid w:val="0092540B"/>
    <w:rsid w:val="009426DB"/>
    <w:rsid w:val="009713FB"/>
    <w:rsid w:val="0099343E"/>
    <w:rsid w:val="009C270B"/>
    <w:rsid w:val="009E4A22"/>
    <w:rsid w:val="009F2141"/>
    <w:rsid w:val="009F481E"/>
    <w:rsid w:val="00A07487"/>
    <w:rsid w:val="00A078A6"/>
    <w:rsid w:val="00A35929"/>
    <w:rsid w:val="00A35E5A"/>
    <w:rsid w:val="00A42B4F"/>
    <w:rsid w:val="00A56E79"/>
    <w:rsid w:val="00A60BA3"/>
    <w:rsid w:val="00A60C5C"/>
    <w:rsid w:val="00A71893"/>
    <w:rsid w:val="00A7327A"/>
    <w:rsid w:val="00A876B3"/>
    <w:rsid w:val="00A941C3"/>
    <w:rsid w:val="00AA295C"/>
    <w:rsid w:val="00AA32B5"/>
    <w:rsid w:val="00AA726B"/>
    <w:rsid w:val="00AE4875"/>
    <w:rsid w:val="00AE5AE7"/>
    <w:rsid w:val="00AE6BFB"/>
    <w:rsid w:val="00AF02B2"/>
    <w:rsid w:val="00AF6799"/>
    <w:rsid w:val="00B15F98"/>
    <w:rsid w:val="00B27525"/>
    <w:rsid w:val="00B340C5"/>
    <w:rsid w:val="00B57532"/>
    <w:rsid w:val="00BB009A"/>
    <w:rsid w:val="00BC0B6D"/>
    <w:rsid w:val="00BC3CC5"/>
    <w:rsid w:val="00BC5451"/>
    <w:rsid w:val="00BC7EAF"/>
    <w:rsid w:val="00BD3A5A"/>
    <w:rsid w:val="00BD5237"/>
    <w:rsid w:val="00BE33FC"/>
    <w:rsid w:val="00BF7421"/>
    <w:rsid w:val="00C15B2E"/>
    <w:rsid w:val="00C15ED1"/>
    <w:rsid w:val="00C1799F"/>
    <w:rsid w:val="00C24DB7"/>
    <w:rsid w:val="00C34998"/>
    <w:rsid w:val="00C44916"/>
    <w:rsid w:val="00C64917"/>
    <w:rsid w:val="00C7316F"/>
    <w:rsid w:val="00C81C93"/>
    <w:rsid w:val="00C90FEE"/>
    <w:rsid w:val="00C947CF"/>
    <w:rsid w:val="00CA0D88"/>
    <w:rsid w:val="00CB1B19"/>
    <w:rsid w:val="00CB619D"/>
    <w:rsid w:val="00CC2C53"/>
    <w:rsid w:val="00CC7327"/>
    <w:rsid w:val="00CD4E6D"/>
    <w:rsid w:val="00CE0242"/>
    <w:rsid w:val="00CE4C74"/>
    <w:rsid w:val="00CE5671"/>
    <w:rsid w:val="00D019E1"/>
    <w:rsid w:val="00D01E21"/>
    <w:rsid w:val="00D03180"/>
    <w:rsid w:val="00D07A72"/>
    <w:rsid w:val="00D1486E"/>
    <w:rsid w:val="00D1505D"/>
    <w:rsid w:val="00D25A5E"/>
    <w:rsid w:val="00D27936"/>
    <w:rsid w:val="00D46008"/>
    <w:rsid w:val="00D63B8E"/>
    <w:rsid w:val="00D7468E"/>
    <w:rsid w:val="00DA4846"/>
    <w:rsid w:val="00DD2492"/>
    <w:rsid w:val="00DF0C4F"/>
    <w:rsid w:val="00E16172"/>
    <w:rsid w:val="00E31414"/>
    <w:rsid w:val="00E33DEF"/>
    <w:rsid w:val="00E35DDA"/>
    <w:rsid w:val="00E501BA"/>
    <w:rsid w:val="00E565C2"/>
    <w:rsid w:val="00E60005"/>
    <w:rsid w:val="00E601E4"/>
    <w:rsid w:val="00E60F63"/>
    <w:rsid w:val="00E66E64"/>
    <w:rsid w:val="00E7416D"/>
    <w:rsid w:val="00E83449"/>
    <w:rsid w:val="00EA36D5"/>
    <w:rsid w:val="00EB2333"/>
    <w:rsid w:val="00ED2B1D"/>
    <w:rsid w:val="00ED5C94"/>
    <w:rsid w:val="00EE01AC"/>
    <w:rsid w:val="00EF1197"/>
    <w:rsid w:val="00EF2080"/>
    <w:rsid w:val="00EF5E87"/>
    <w:rsid w:val="00F3083E"/>
    <w:rsid w:val="00F41BF5"/>
    <w:rsid w:val="00F535CF"/>
    <w:rsid w:val="00F62011"/>
    <w:rsid w:val="00F774EA"/>
    <w:rsid w:val="00F775E0"/>
    <w:rsid w:val="00F94962"/>
    <w:rsid w:val="00FA4065"/>
    <w:rsid w:val="00FA46B9"/>
    <w:rsid w:val="00FB1043"/>
    <w:rsid w:val="00FB42DC"/>
    <w:rsid w:val="00FB58CB"/>
    <w:rsid w:val="00FC1807"/>
    <w:rsid w:val="00FC7C1C"/>
    <w:rsid w:val="00FD6620"/>
    <w:rsid w:val="00FD716D"/>
    <w:rsid w:val="00FD753B"/>
    <w:rsid w:val="00FE7E0D"/>
    <w:rsid w:val="00FF297C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B317F5"/>
  <w15:chartTrackingRefBased/>
  <w15:docId w15:val="{B5C663ED-0082-481B-A42F-BF56D0D10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5B2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A07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3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00</dc:creator>
  <cp:keywords/>
  <dc:description/>
  <cp:lastModifiedBy>Computer000</cp:lastModifiedBy>
  <cp:revision>312</cp:revision>
  <dcterms:created xsi:type="dcterms:W3CDTF">2023-11-07T07:33:00Z</dcterms:created>
  <dcterms:modified xsi:type="dcterms:W3CDTF">2023-11-19T03:30:00Z</dcterms:modified>
</cp:coreProperties>
</file>